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19087" w14:textId="5827E43D" w:rsidR="004F02FB" w:rsidRPr="00732D9A" w:rsidRDefault="00503B3A" w:rsidP="00732D9A">
      <w:pPr>
        <w:pStyle w:val="Title"/>
        <w:jc w:val="left"/>
        <w:rPr>
          <w:rFonts w:ascii="Arial" w:hAnsi="Arial" w:cs="Arial"/>
          <w:color w:val="auto"/>
        </w:rPr>
      </w:pPr>
      <w:r w:rsidRPr="00732D9A">
        <w:rPr>
          <w:rFonts w:ascii="Arial" w:hAnsi="Arial" w:cs="Arial"/>
          <w:color w:val="auto"/>
        </w:rPr>
        <w:t>IDH and 1p19q Diagnosis in Diffuse Glioma from Preoperative MRI Using Artificial Intelligence</w:t>
      </w:r>
    </w:p>
    <w:p w14:paraId="38D7DD92" w14:textId="77777777" w:rsidR="004F02FB" w:rsidRPr="00732D9A" w:rsidRDefault="00503B3A">
      <w:pPr>
        <w:pStyle w:val="Heading1"/>
        <w:rPr>
          <w:rFonts w:ascii="Arial" w:hAnsi="Arial" w:cs="Arial"/>
          <w:color w:val="auto"/>
        </w:rPr>
      </w:pPr>
      <w:bookmarkStart w:id="0" w:name="additional-figures"/>
      <w:r w:rsidRPr="00732D9A">
        <w:rPr>
          <w:rFonts w:ascii="Arial" w:hAnsi="Arial" w:cs="Arial"/>
          <w:color w:val="auto"/>
        </w:rPr>
        <w:t>Additional Figures</w:t>
      </w:r>
      <w:bookmarkEnd w:id="0"/>
    </w:p>
    <w:p w14:paraId="313921C1" w14:textId="77777777" w:rsidR="00CC6182" w:rsidRPr="00732D9A" w:rsidRDefault="00CC6182">
      <w:pPr>
        <w:pStyle w:val="TableCaption"/>
        <w:rPr>
          <w:rFonts w:ascii="Arial" w:hAnsi="Arial" w:cs="Arial"/>
          <w:b/>
          <w:bCs/>
        </w:rPr>
      </w:pPr>
    </w:p>
    <w:p w14:paraId="4C5BEBD3" w14:textId="30E08ACA" w:rsidR="004F02FB" w:rsidRPr="00732D9A" w:rsidRDefault="00CC6182">
      <w:pPr>
        <w:pStyle w:val="TableCaption"/>
        <w:rPr>
          <w:rFonts w:ascii="Arial" w:hAnsi="Arial" w:cs="Arial"/>
          <w:sz w:val="20"/>
          <w:szCs w:val="20"/>
        </w:rPr>
      </w:pPr>
      <w:r w:rsidRPr="00732D9A">
        <w:rPr>
          <w:rFonts w:ascii="Arial" w:hAnsi="Arial" w:cs="Arial"/>
          <w:b/>
          <w:bCs/>
          <w:sz w:val="20"/>
          <w:szCs w:val="20"/>
        </w:rPr>
        <w:t>Table 1:</w:t>
      </w:r>
      <w:r w:rsidR="00503B3A" w:rsidRPr="00732D9A">
        <w:rPr>
          <w:rFonts w:ascii="Arial" w:hAnsi="Arial" w:cs="Arial"/>
          <w:sz w:val="20"/>
          <w:szCs w:val="20"/>
        </w:rPr>
        <w:t> Confusion matrix of performance on the NZ testing dataset in experiment one.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2840"/>
        <w:gridCol w:w="1442"/>
        <w:gridCol w:w="2453"/>
        <w:gridCol w:w="2841"/>
      </w:tblGrid>
      <w:tr w:rsidR="00732D9A" w:rsidRPr="00732D9A" w14:paraId="3CB5FC74" w14:textId="77777777" w:rsidTr="00625E81">
        <w:tc>
          <w:tcPr>
            <w:tcW w:w="0" w:type="auto"/>
          </w:tcPr>
          <w:p w14:paraId="096790FB" w14:textId="196EDB60" w:rsidR="00732D9A" w:rsidRPr="00732D9A" w:rsidRDefault="00732D9A">
            <w:pPr>
              <w:pStyle w:val="Compact"/>
              <w:rPr>
                <w:rFonts w:ascii="Arial" w:hAnsi="Arial" w:cs="Arial"/>
                <w:b/>
                <w:sz w:val="16"/>
                <w:szCs w:val="16"/>
              </w:rPr>
            </w:pPr>
            <w:r w:rsidRPr="00732D9A">
              <w:rPr>
                <w:rFonts w:ascii="Arial" w:hAnsi="Arial" w:cs="Arial"/>
                <w:b/>
                <w:sz w:val="16"/>
                <w:szCs w:val="16"/>
              </w:rPr>
              <w:t>NZ Experiment One</w:t>
            </w:r>
          </w:p>
        </w:tc>
        <w:tc>
          <w:tcPr>
            <w:tcW w:w="0" w:type="auto"/>
            <w:gridSpan w:val="3"/>
          </w:tcPr>
          <w:p w14:paraId="0483508E" w14:textId="4FFCC8A7" w:rsidR="00732D9A" w:rsidRPr="00732D9A" w:rsidRDefault="00732D9A">
            <w:pPr>
              <w:pStyle w:val="Compac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2D9A">
              <w:rPr>
                <w:rFonts w:ascii="Arial" w:hAnsi="Arial" w:cs="Arial"/>
                <w:b/>
                <w:bCs/>
                <w:sz w:val="16"/>
                <w:szCs w:val="16"/>
              </w:rPr>
              <w:t>Actual</w:t>
            </w:r>
          </w:p>
        </w:tc>
      </w:tr>
      <w:tr w:rsidR="00732D9A" w:rsidRPr="00732D9A" w14:paraId="0344DA27" w14:textId="77777777" w:rsidTr="00732D9A">
        <w:tc>
          <w:tcPr>
            <w:tcW w:w="0" w:type="auto"/>
          </w:tcPr>
          <w:p w14:paraId="5ED647A3" w14:textId="77777777" w:rsidR="004F02FB" w:rsidRPr="00732D9A" w:rsidRDefault="00503B3A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b/>
                <w:sz w:val="16"/>
                <w:szCs w:val="16"/>
              </w:rPr>
              <w:t>Predicted</w:t>
            </w:r>
          </w:p>
        </w:tc>
        <w:tc>
          <w:tcPr>
            <w:tcW w:w="0" w:type="auto"/>
          </w:tcPr>
          <w:p w14:paraId="5D87198C" w14:textId="77777777" w:rsidR="004F02FB" w:rsidRPr="00732D9A" w:rsidRDefault="00503B3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Wild-Type</w:t>
            </w:r>
          </w:p>
        </w:tc>
        <w:tc>
          <w:tcPr>
            <w:tcW w:w="0" w:type="auto"/>
          </w:tcPr>
          <w:p w14:paraId="22EBE7D4" w14:textId="77777777" w:rsidR="004F02FB" w:rsidRPr="00732D9A" w:rsidRDefault="00503B3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Mutated - 1p19q Intact</w:t>
            </w:r>
          </w:p>
        </w:tc>
        <w:tc>
          <w:tcPr>
            <w:tcW w:w="0" w:type="auto"/>
          </w:tcPr>
          <w:p w14:paraId="4F296CEF" w14:textId="77777777" w:rsidR="004F02FB" w:rsidRPr="00732D9A" w:rsidRDefault="00503B3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Mutated - 1p19q Codeleted</w:t>
            </w:r>
          </w:p>
        </w:tc>
      </w:tr>
      <w:tr w:rsidR="00732D9A" w:rsidRPr="00732D9A" w14:paraId="6507CE41" w14:textId="77777777" w:rsidTr="00732D9A">
        <w:tc>
          <w:tcPr>
            <w:tcW w:w="0" w:type="auto"/>
          </w:tcPr>
          <w:p w14:paraId="0371CF08" w14:textId="77777777" w:rsidR="004F02FB" w:rsidRPr="00732D9A" w:rsidRDefault="00503B3A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Wild-Type</w:t>
            </w:r>
          </w:p>
        </w:tc>
        <w:tc>
          <w:tcPr>
            <w:tcW w:w="0" w:type="auto"/>
          </w:tcPr>
          <w:p w14:paraId="4020169D" w14:textId="77777777" w:rsidR="004F02FB" w:rsidRPr="00732D9A" w:rsidRDefault="00503B3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169</w:t>
            </w:r>
          </w:p>
        </w:tc>
        <w:tc>
          <w:tcPr>
            <w:tcW w:w="0" w:type="auto"/>
          </w:tcPr>
          <w:p w14:paraId="2A10520E" w14:textId="77777777" w:rsidR="004F02FB" w:rsidRPr="00732D9A" w:rsidRDefault="00503B3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4F28A326" w14:textId="77777777" w:rsidR="004F02FB" w:rsidRPr="00732D9A" w:rsidRDefault="00503B3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732D9A" w:rsidRPr="00732D9A" w14:paraId="1F8CD642" w14:textId="77777777" w:rsidTr="00732D9A">
        <w:tc>
          <w:tcPr>
            <w:tcW w:w="0" w:type="auto"/>
          </w:tcPr>
          <w:p w14:paraId="77809191" w14:textId="77777777" w:rsidR="004F02FB" w:rsidRPr="00732D9A" w:rsidRDefault="00503B3A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Mutated - 1p19q Intact</w:t>
            </w:r>
          </w:p>
        </w:tc>
        <w:tc>
          <w:tcPr>
            <w:tcW w:w="0" w:type="auto"/>
          </w:tcPr>
          <w:p w14:paraId="1A5D4E7B" w14:textId="77777777" w:rsidR="004F02FB" w:rsidRPr="00732D9A" w:rsidRDefault="00503B3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08988041" w14:textId="77777777" w:rsidR="004F02FB" w:rsidRPr="00732D9A" w:rsidRDefault="00503B3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5D7D0099" w14:textId="77777777" w:rsidR="004F02FB" w:rsidRPr="00732D9A" w:rsidRDefault="00503B3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732D9A" w:rsidRPr="00732D9A" w14:paraId="59EA0D5B" w14:textId="77777777" w:rsidTr="00732D9A">
        <w:trPr>
          <w:trHeight w:val="78"/>
        </w:trPr>
        <w:tc>
          <w:tcPr>
            <w:tcW w:w="0" w:type="auto"/>
          </w:tcPr>
          <w:p w14:paraId="7904724C" w14:textId="77777777" w:rsidR="004F02FB" w:rsidRPr="00732D9A" w:rsidRDefault="00503B3A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Mutated - 1p19q Codeleted</w:t>
            </w:r>
          </w:p>
        </w:tc>
        <w:tc>
          <w:tcPr>
            <w:tcW w:w="0" w:type="auto"/>
          </w:tcPr>
          <w:p w14:paraId="3AA1C306" w14:textId="77777777" w:rsidR="004F02FB" w:rsidRPr="00732D9A" w:rsidRDefault="00503B3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AC388EE" w14:textId="77777777" w:rsidR="004F02FB" w:rsidRPr="00732D9A" w:rsidRDefault="00503B3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6A6904CD" w14:textId="77777777" w:rsidR="004F02FB" w:rsidRPr="00732D9A" w:rsidRDefault="00503B3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</w:tbl>
    <w:p w14:paraId="73A58B5E" w14:textId="77777777" w:rsidR="00CC6182" w:rsidRPr="00732D9A" w:rsidRDefault="00CC6182">
      <w:pPr>
        <w:pStyle w:val="TableCaption"/>
        <w:rPr>
          <w:rFonts w:ascii="Arial" w:hAnsi="Arial" w:cs="Arial"/>
          <w:b/>
          <w:bCs/>
        </w:rPr>
      </w:pPr>
    </w:p>
    <w:p w14:paraId="030F3095" w14:textId="3834CCD4" w:rsidR="004F02FB" w:rsidRPr="00732D9A" w:rsidRDefault="00CC6182">
      <w:pPr>
        <w:pStyle w:val="TableCaption"/>
        <w:rPr>
          <w:rFonts w:ascii="Arial" w:hAnsi="Arial" w:cs="Arial"/>
          <w:sz w:val="20"/>
          <w:szCs w:val="20"/>
        </w:rPr>
      </w:pPr>
      <w:r w:rsidRPr="00732D9A">
        <w:rPr>
          <w:rFonts w:ascii="Arial" w:hAnsi="Arial" w:cs="Arial"/>
          <w:b/>
          <w:bCs/>
          <w:sz w:val="20"/>
          <w:szCs w:val="20"/>
        </w:rPr>
        <w:t>Table 2:</w:t>
      </w:r>
      <w:r w:rsidRPr="00732D9A">
        <w:rPr>
          <w:rFonts w:ascii="Arial" w:hAnsi="Arial" w:cs="Arial"/>
          <w:sz w:val="20"/>
          <w:szCs w:val="20"/>
        </w:rPr>
        <w:t> </w:t>
      </w:r>
      <w:r w:rsidR="00503B3A" w:rsidRPr="00732D9A">
        <w:rPr>
          <w:rFonts w:ascii="Arial" w:hAnsi="Arial" w:cs="Arial"/>
          <w:sz w:val="20"/>
          <w:szCs w:val="20"/>
        </w:rPr>
        <w:t>Confusion matrix of performance on the NZ testing dataset in experiment two.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2840"/>
        <w:gridCol w:w="1442"/>
        <w:gridCol w:w="2453"/>
        <w:gridCol w:w="2841"/>
      </w:tblGrid>
      <w:tr w:rsidR="00732D9A" w:rsidRPr="00732D9A" w14:paraId="12596A95" w14:textId="77777777" w:rsidTr="00CE2411">
        <w:tc>
          <w:tcPr>
            <w:tcW w:w="0" w:type="auto"/>
          </w:tcPr>
          <w:p w14:paraId="544AADD7" w14:textId="086887BD" w:rsidR="00732D9A" w:rsidRPr="00732D9A" w:rsidRDefault="00732D9A" w:rsidP="00CE2411">
            <w:pPr>
              <w:pStyle w:val="Compact"/>
              <w:rPr>
                <w:rFonts w:ascii="Arial" w:hAnsi="Arial" w:cs="Arial"/>
                <w:b/>
                <w:sz w:val="16"/>
                <w:szCs w:val="16"/>
              </w:rPr>
            </w:pPr>
            <w:r w:rsidRPr="00732D9A">
              <w:rPr>
                <w:rFonts w:ascii="Arial" w:hAnsi="Arial" w:cs="Arial"/>
                <w:b/>
                <w:sz w:val="16"/>
                <w:szCs w:val="16"/>
              </w:rPr>
              <w:t xml:space="preserve">NZ Experiment </w:t>
            </w:r>
            <w:r>
              <w:rPr>
                <w:rFonts w:ascii="Arial" w:hAnsi="Arial" w:cs="Arial"/>
                <w:b/>
                <w:sz w:val="16"/>
                <w:szCs w:val="16"/>
              </w:rPr>
              <w:t>Two</w:t>
            </w:r>
          </w:p>
        </w:tc>
        <w:tc>
          <w:tcPr>
            <w:tcW w:w="0" w:type="auto"/>
            <w:gridSpan w:val="3"/>
          </w:tcPr>
          <w:p w14:paraId="4FFC0505" w14:textId="77777777" w:rsidR="00732D9A" w:rsidRPr="00732D9A" w:rsidRDefault="00732D9A" w:rsidP="00CE2411">
            <w:pPr>
              <w:pStyle w:val="Compac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2D9A">
              <w:rPr>
                <w:rFonts w:ascii="Arial" w:hAnsi="Arial" w:cs="Arial"/>
                <w:b/>
                <w:bCs/>
                <w:sz w:val="16"/>
                <w:szCs w:val="16"/>
              </w:rPr>
              <w:t>Actual</w:t>
            </w:r>
          </w:p>
        </w:tc>
      </w:tr>
      <w:tr w:rsidR="00732D9A" w:rsidRPr="00732D9A" w14:paraId="6240CFA1" w14:textId="77777777" w:rsidTr="00CE2411">
        <w:tc>
          <w:tcPr>
            <w:tcW w:w="0" w:type="auto"/>
          </w:tcPr>
          <w:p w14:paraId="0B5AA0D6" w14:textId="77777777" w:rsidR="00732D9A" w:rsidRPr="00732D9A" w:rsidRDefault="00732D9A" w:rsidP="00CE2411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b/>
                <w:sz w:val="16"/>
                <w:szCs w:val="16"/>
              </w:rPr>
              <w:t>Predicted</w:t>
            </w:r>
          </w:p>
        </w:tc>
        <w:tc>
          <w:tcPr>
            <w:tcW w:w="0" w:type="auto"/>
          </w:tcPr>
          <w:p w14:paraId="2ED8E8E4" w14:textId="77777777" w:rsidR="00732D9A" w:rsidRPr="00732D9A" w:rsidRDefault="00732D9A" w:rsidP="00CE2411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Wild-Type</w:t>
            </w:r>
          </w:p>
        </w:tc>
        <w:tc>
          <w:tcPr>
            <w:tcW w:w="0" w:type="auto"/>
          </w:tcPr>
          <w:p w14:paraId="526B40AE" w14:textId="77777777" w:rsidR="00732D9A" w:rsidRPr="00732D9A" w:rsidRDefault="00732D9A" w:rsidP="00CE2411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Mutated - 1p19q Intact</w:t>
            </w:r>
          </w:p>
        </w:tc>
        <w:tc>
          <w:tcPr>
            <w:tcW w:w="0" w:type="auto"/>
          </w:tcPr>
          <w:p w14:paraId="779D227B" w14:textId="77777777" w:rsidR="00732D9A" w:rsidRPr="00732D9A" w:rsidRDefault="00732D9A" w:rsidP="00CE2411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Mutated - 1p19q Codeleted</w:t>
            </w:r>
          </w:p>
        </w:tc>
      </w:tr>
      <w:tr w:rsidR="00732D9A" w:rsidRPr="00732D9A" w14:paraId="0EBB001C" w14:textId="77777777" w:rsidTr="00CE2411">
        <w:tc>
          <w:tcPr>
            <w:tcW w:w="0" w:type="auto"/>
          </w:tcPr>
          <w:p w14:paraId="6B6A3292" w14:textId="77777777" w:rsidR="00732D9A" w:rsidRPr="00732D9A" w:rsidRDefault="00732D9A" w:rsidP="00732D9A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Wild-Type</w:t>
            </w:r>
          </w:p>
        </w:tc>
        <w:tc>
          <w:tcPr>
            <w:tcW w:w="0" w:type="auto"/>
          </w:tcPr>
          <w:p w14:paraId="6422F822" w14:textId="3DF6F3C6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169</w:t>
            </w:r>
          </w:p>
        </w:tc>
        <w:tc>
          <w:tcPr>
            <w:tcW w:w="0" w:type="auto"/>
          </w:tcPr>
          <w:p w14:paraId="2C961C2D" w14:textId="0DC07D96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15C3AC70" w14:textId="5E6B133A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732D9A" w:rsidRPr="00732D9A" w14:paraId="1F963FF9" w14:textId="77777777" w:rsidTr="00CE2411">
        <w:tc>
          <w:tcPr>
            <w:tcW w:w="0" w:type="auto"/>
          </w:tcPr>
          <w:p w14:paraId="36FFE739" w14:textId="77777777" w:rsidR="00732D9A" w:rsidRPr="00732D9A" w:rsidRDefault="00732D9A" w:rsidP="00732D9A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Mutated - 1p19q Intact</w:t>
            </w:r>
          </w:p>
        </w:tc>
        <w:tc>
          <w:tcPr>
            <w:tcW w:w="0" w:type="auto"/>
          </w:tcPr>
          <w:p w14:paraId="12564044" w14:textId="00754ADF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11EC19EB" w14:textId="7EA5BAB7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29AAFC1A" w14:textId="09819F19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732D9A" w:rsidRPr="00732D9A" w14:paraId="7B15CCB6" w14:textId="77777777" w:rsidTr="00CE2411">
        <w:trPr>
          <w:trHeight w:val="78"/>
        </w:trPr>
        <w:tc>
          <w:tcPr>
            <w:tcW w:w="0" w:type="auto"/>
          </w:tcPr>
          <w:p w14:paraId="6220F4B8" w14:textId="77777777" w:rsidR="00732D9A" w:rsidRPr="00732D9A" w:rsidRDefault="00732D9A" w:rsidP="00732D9A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Mutated - 1p19q Codeleted</w:t>
            </w:r>
          </w:p>
        </w:tc>
        <w:tc>
          <w:tcPr>
            <w:tcW w:w="0" w:type="auto"/>
          </w:tcPr>
          <w:p w14:paraId="255918B4" w14:textId="2D610767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6156D68" w14:textId="23C916EF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5F131B93" w14:textId="2BA96505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</w:tbl>
    <w:p w14:paraId="1BF11D8D" w14:textId="77777777" w:rsidR="00CC6182" w:rsidRPr="00732D9A" w:rsidRDefault="00CC6182">
      <w:pPr>
        <w:pStyle w:val="TableCaption"/>
        <w:rPr>
          <w:rFonts w:ascii="Arial" w:hAnsi="Arial" w:cs="Arial"/>
        </w:rPr>
      </w:pPr>
    </w:p>
    <w:p w14:paraId="37D1204C" w14:textId="06B6634C" w:rsidR="00732D9A" w:rsidRDefault="00CC6182">
      <w:pPr>
        <w:pStyle w:val="TableCaption"/>
        <w:rPr>
          <w:rFonts w:ascii="Arial" w:hAnsi="Arial" w:cs="Arial"/>
          <w:sz w:val="20"/>
          <w:szCs w:val="20"/>
        </w:rPr>
      </w:pPr>
      <w:r w:rsidRPr="00732D9A">
        <w:rPr>
          <w:rFonts w:ascii="Arial" w:hAnsi="Arial" w:cs="Arial"/>
          <w:b/>
          <w:bCs/>
          <w:sz w:val="20"/>
          <w:szCs w:val="20"/>
        </w:rPr>
        <w:t>Table 3:</w:t>
      </w:r>
      <w:r w:rsidRPr="00732D9A">
        <w:rPr>
          <w:rFonts w:ascii="Arial" w:hAnsi="Arial" w:cs="Arial"/>
          <w:sz w:val="20"/>
          <w:szCs w:val="20"/>
        </w:rPr>
        <w:t> </w:t>
      </w:r>
      <w:r w:rsidR="00503B3A" w:rsidRPr="00732D9A">
        <w:rPr>
          <w:rFonts w:ascii="Arial" w:hAnsi="Arial" w:cs="Arial"/>
          <w:sz w:val="20"/>
          <w:szCs w:val="20"/>
        </w:rPr>
        <w:t> Confusion matrix of performance on the NZ testing dataset in experiment three.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2840"/>
        <w:gridCol w:w="1442"/>
        <w:gridCol w:w="2453"/>
        <w:gridCol w:w="2841"/>
      </w:tblGrid>
      <w:tr w:rsidR="00732D9A" w:rsidRPr="00732D9A" w14:paraId="7D80FA6B" w14:textId="77777777" w:rsidTr="00CE2411">
        <w:tc>
          <w:tcPr>
            <w:tcW w:w="0" w:type="auto"/>
          </w:tcPr>
          <w:p w14:paraId="2FEDAE90" w14:textId="39EC02FE" w:rsidR="00732D9A" w:rsidRPr="00732D9A" w:rsidRDefault="00732D9A" w:rsidP="00CE2411">
            <w:pPr>
              <w:pStyle w:val="Compact"/>
              <w:rPr>
                <w:rFonts w:ascii="Arial" w:hAnsi="Arial" w:cs="Arial"/>
                <w:b/>
                <w:sz w:val="16"/>
                <w:szCs w:val="16"/>
              </w:rPr>
            </w:pPr>
            <w:r w:rsidRPr="00732D9A">
              <w:rPr>
                <w:rFonts w:ascii="Arial" w:hAnsi="Arial" w:cs="Arial"/>
                <w:b/>
                <w:sz w:val="16"/>
                <w:szCs w:val="16"/>
              </w:rPr>
              <w:t xml:space="preserve">NZ Experiment </w:t>
            </w:r>
            <w:r>
              <w:rPr>
                <w:rFonts w:ascii="Arial" w:hAnsi="Arial" w:cs="Arial"/>
                <w:b/>
                <w:sz w:val="16"/>
                <w:szCs w:val="16"/>
              </w:rPr>
              <w:t>Three</w:t>
            </w:r>
          </w:p>
        </w:tc>
        <w:tc>
          <w:tcPr>
            <w:tcW w:w="0" w:type="auto"/>
            <w:gridSpan w:val="3"/>
          </w:tcPr>
          <w:p w14:paraId="4C4E9398" w14:textId="77777777" w:rsidR="00732D9A" w:rsidRPr="00732D9A" w:rsidRDefault="00732D9A" w:rsidP="00CE2411">
            <w:pPr>
              <w:pStyle w:val="Compac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2D9A">
              <w:rPr>
                <w:rFonts w:ascii="Arial" w:hAnsi="Arial" w:cs="Arial"/>
                <w:b/>
                <w:bCs/>
                <w:sz w:val="16"/>
                <w:szCs w:val="16"/>
              </w:rPr>
              <w:t>Actual</w:t>
            </w:r>
          </w:p>
        </w:tc>
      </w:tr>
      <w:tr w:rsidR="00732D9A" w:rsidRPr="00732D9A" w14:paraId="2039DDEC" w14:textId="77777777" w:rsidTr="00CE2411">
        <w:tc>
          <w:tcPr>
            <w:tcW w:w="0" w:type="auto"/>
          </w:tcPr>
          <w:p w14:paraId="5813D0A8" w14:textId="77777777" w:rsidR="00732D9A" w:rsidRPr="00732D9A" w:rsidRDefault="00732D9A" w:rsidP="00CE2411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b/>
                <w:sz w:val="16"/>
                <w:szCs w:val="16"/>
              </w:rPr>
              <w:t>Predicted</w:t>
            </w:r>
          </w:p>
        </w:tc>
        <w:tc>
          <w:tcPr>
            <w:tcW w:w="0" w:type="auto"/>
          </w:tcPr>
          <w:p w14:paraId="0B38AB8E" w14:textId="77777777" w:rsidR="00732D9A" w:rsidRPr="00732D9A" w:rsidRDefault="00732D9A" w:rsidP="00CE2411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Wild-Type</w:t>
            </w:r>
          </w:p>
        </w:tc>
        <w:tc>
          <w:tcPr>
            <w:tcW w:w="0" w:type="auto"/>
          </w:tcPr>
          <w:p w14:paraId="181A16FE" w14:textId="77777777" w:rsidR="00732D9A" w:rsidRPr="00732D9A" w:rsidRDefault="00732D9A" w:rsidP="00CE2411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Mutated - 1p19q Intact</w:t>
            </w:r>
          </w:p>
        </w:tc>
        <w:tc>
          <w:tcPr>
            <w:tcW w:w="0" w:type="auto"/>
          </w:tcPr>
          <w:p w14:paraId="3BF0CECA" w14:textId="77777777" w:rsidR="00732D9A" w:rsidRPr="00732D9A" w:rsidRDefault="00732D9A" w:rsidP="00CE2411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Mutated - 1p19q Codeleted</w:t>
            </w:r>
          </w:p>
        </w:tc>
      </w:tr>
      <w:tr w:rsidR="00732D9A" w:rsidRPr="00732D9A" w14:paraId="749C8EDE" w14:textId="77777777" w:rsidTr="00CE2411">
        <w:tc>
          <w:tcPr>
            <w:tcW w:w="0" w:type="auto"/>
          </w:tcPr>
          <w:p w14:paraId="67036599" w14:textId="77777777" w:rsidR="00732D9A" w:rsidRPr="00732D9A" w:rsidRDefault="00732D9A" w:rsidP="00732D9A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Wild-Type</w:t>
            </w:r>
          </w:p>
        </w:tc>
        <w:tc>
          <w:tcPr>
            <w:tcW w:w="0" w:type="auto"/>
          </w:tcPr>
          <w:p w14:paraId="085D87A3" w14:textId="0E72A6C0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169</w:t>
            </w:r>
          </w:p>
        </w:tc>
        <w:tc>
          <w:tcPr>
            <w:tcW w:w="0" w:type="auto"/>
          </w:tcPr>
          <w:p w14:paraId="07291EA8" w14:textId="78D9C04A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4F89CD7A" w14:textId="6AE404E5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732D9A" w:rsidRPr="00732D9A" w14:paraId="58433973" w14:textId="77777777" w:rsidTr="00CE2411">
        <w:tc>
          <w:tcPr>
            <w:tcW w:w="0" w:type="auto"/>
          </w:tcPr>
          <w:p w14:paraId="3521DAC7" w14:textId="77777777" w:rsidR="00732D9A" w:rsidRPr="00732D9A" w:rsidRDefault="00732D9A" w:rsidP="00732D9A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Mutated - 1p19q Intact</w:t>
            </w:r>
          </w:p>
        </w:tc>
        <w:tc>
          <w:tcPr>
            <w:tcW w:w="0" w:type="auto"/>
          </w:tcPr>
          <w:p w14:paraId="6ED2CF25" w14:textId="3D1795DC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2861A9E4" w14:textId="54E98289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45BF5596" w14:textId="794EDD97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732D9A" w:rsidRPr="00732D9A" w14:paraId="517D208D" w14:textId="77777777" w:rsidTr="00CE2411">
        <w:trPr>
          <w:trHeight w:val="78"/>
        </w:trPr>
        <w:tc>
          <w:tcPr>
            <w:tcW w:w="0" w:type="auto"/>
          </w:tcPr>
          <w:p w14:paraId="25FFE871" w14:textId="77777777" w:rsidR="00732D9A" w:rsidRPr="00732D9A" w:rsidRDefault="00732D9A" w:rsidP="00732D9A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Mutated - 1p19q Codeleted</w:t>
            </w:r>
          </w:p>
        </w:tc>
        <w:tc>
          <w:tcPr>
            <w:tcW w:w="0" w:type="auto"/>
          </w:tcPr>
          <w:p w14:paraId="6584ED99" w14:textId="1B403BAE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79BE96A" w14:textId="1189FC7F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73565162" w14:textId="575F5AB6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</w:tbl>
    <w:p w14:paraId="224316E0" w14:textId="77777777" w:rsidR="00CC6182" w:rsidRPr="00732D9A" w:rsidRDefault="00CC6182">
      <w:pPr>
        <w:pStyle w:val="TableCaption"/>
        <w:rPr>
          <w:rFonts w:ascii="Arial" w:hAnsi="Arial" w:cs="Arial"/>
          <w:b/>
          <w:bCs/>
          <w:sz w:val="20"/>
          <w:szCs w:val="20"/>
        </w:rPr>
      </w:pPr>
    </w:p>
    <w:p w14:paraId="21B0D939" w14:textId="5FBB32F6" w:rsidR="004F02FB" w:rsidRDefault="00CC6182">
      <w:pPr>
        <w:pStyle w:val="TableCaption"/>
        <w:rPr>
          <w:rFonts w:ascii="Arial" w:hAnsi="Arial" w:cs="Arial"/>
          <w:sz w:val="20"/>
          <w:szCs w:val="20"/>
        </w:rPr>
      </w:pPr>
      <w:r w:rsidRPr="00732D9A">
        <w:rPr>
          <w:rFonts w:ascii="Arial" w:hAnsi="Arial" w:cs="Arial"/>
          <w:b/>
          <w:bCs/>
          <w:sz w:val="20"/>
          <w:szCs w:val="20"/>
        </w:rPr>
        <w:t>Table 4:</w:t>
      </w:r>
      <w:r w:rsidR="00503B3A" w:rsidRPr="00732D9A">
        <w:rPr>
          <w:rFonts w:ascii="Arial" w:hAnsi="Arial" w:cs="Arial"/>
          <w:sz w:val="20"/>
          <w:szCs w:val="20"/>
        </w:rPr>
        <w:t> Confusion matrix of performance on the EGD testing dataset in experiment one.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2840"/>
        <w:gridCol w:w="1442"/>
        <w:gridCol w:w="2453"/>
        <w:gridCol w:w="2841"/>
      </w:tblGrid>
      <w:tr w:rsidR="00732D9A" w:rsidRPr="00732D9A" w14:paraId="16EC2FDF" w14:textId="77777777" w:rsidTr="00CE2411">
        <w:tc>
          <w:tcPr>
            <w:tcW w:w="0" w:type="auto"/>
          </w:tcPr>
          <w:p w14:paraId="1CD5BBED" w14:textId="44229883" w:rsidR="00732D9A" w:rsidRPr="00732D9A" w:rsidRDefault="00732D9A" w:rsidP="00CE2411">
            <w:pPr>
              <w:pStyle w:val="Compac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EGD </w:t>
            </w:r>
            <w:r w:rsidRPr="00732D9A">
              <w:rPr>
                <w:rFonts w:ascii="Arial" w:hAnsi="Arial" w:cs="Arial"/>
                <w:b/>
                <w:sz w:val="16"/>
                <w:szCs w:val="16"/>
              </w:rPr>
              <w:t xml:space="preserve">Experiment </w:t>
            </w:r>
            <w:r>
              <w:rPr>
                <w:rFonts w:ascii="Arial" w:hAnsi="Arial" w:cs="Arial"/>
                <w:b/>
                <w:sz w:val="16"/>
                <w:szCs w:val="16"/>
              </w:rPr>
              <w:t>One</w:t>
            </w:r>
          </w:p>
        </w:tc>
        <w:tc>
          <w:tcPr>
            <w:tcW w:w="0" w:type="auto"/>
            <w:gridSpan w:val="3"/>
          </w:tcPr>
          <w:p w14:paraId="4E97217A" w14:textId="77777777" w:rsidR="00732D9A" w:rsidRPr="00732D9A" w:rsidRDefault="00732D9A" w:rsidP="00CE2411">
            <w:pPr>
              <w:pStyle w:val="Compac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2D9A">
              <w:rPr>
                <w:rFonts w:ascii="Arial" w:hAnsi="Arial" w:cs="Arial"/>
                <w:b/>
                <w:bCs/>
                <w:sz w:val="16"/>
                <w:szCs w:val="16"/>
              </w:rPr>
              <w:t>Actual</w:t>
            </w:r>
          </w:p>
        </w:tc>
      </w:tr>
      <w:tr w:rsidR="00732D9A" w:rsidRPr="00732D9A" w14:paraId="24C9321A" w14:textId="77777777" w:rsidTr="00CE2411">
        <w:tc>
          <w:tcPr>
            <w:tcW w:w="0" w:type="auto"/>
          </w:tcPr>
          <w:p w14:paraId="7DF53CB9" w14:textId="77777777" w:rsidR="00732D9A" w:rsidRPr="00732D9A" w:rsidRDefault="00732D9A" w:rsidP="00CE2411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b/>
                <w:sz w:val="16"/>
                <w:szCs w:val="16"/>
              </w:rPr>
              <w:t>Predicted</w:t>
            </w:r>
          </w:p>
        </w:tc>
        <w:tc>
          <w:tcPr>
            <w:tcW w:w="0" w:type="auto"/>
          </w:tcPr>
          <w:p w14:paraId="442786AF" w14:textId="77777777" w:rsidR="00732D9A" w:rsidRPr="00732D9A" w:rsidRDefault="00732D9A" w:rsidP="00CE2411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Wild-Type</w:t>
            </w:r>
          </w:p>
        </w:tc>
        <w:tc>
          <w:tcPr>
            <w:tcW w:w="0" w:type="auto"/>
          </w:tcPr>
          <w:p w14:paraId="3B66BC9E" w14:textId="77777777" w:rsidR="00732D9A" w:rsidRPr="00732D9A" w:rsidRDefault="00732D9A" w:rsidP="00CE2411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Mutated - 1p19q Intact</w:t>
            </w:r>
          </w:p>
        </w:tc>
        <w:tc>
          <w:tcPr>
            <w:tcW w:w="0" w:type="auto"/>
          </w:tcPr>
          <w:p w14:paraId="6F5ED974" w14:textId="77777777" w:rsidR="00732D9A" w:rsidRPr="00732D9A" w:rsidRDefault="00732D9A" w:rsidP="00CE2411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Mutated - 1p19q Codeleted</w:t>
            </w:r>
          </w:p>
        </w:tc>
      </w:tr>
      <w:tr w:rsidR="00732D9A" w:rsidRPr="00732D9A" w14:paraId="60C35D64" w14:textId="77777777" w:rsidTr="00CE2411">
        <w:tc>
          <w:tcPr>
            <w:tcW w:w="0" w:type="auto"/>
          </w:tcPr>
          <w:p w14:paraId="5593C5C4" w14:textId="77777777" w:rsidR="00732D9A" w:rsidRPr="00732D9A" w:rsidRDefault="00732D9A" w:rsidP="00732D9A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Wild-Type</w:t>
            </w:r>
          </w:p>
        </w:tc>
        <w:tc>
          <w:tcPr>
            <w:tcW w:w="0" w:type="auto"/>
          </w:tcPr>
          <w:p w14:paraId="2116E47E" w14:textId="1EE7ED4D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265</w:t>
            </w:r>
          </w:p>
        </w:tc>
        <w:tc>
          <w:tcPr>
            <w:tcW w:w="0" w:type="auto"/>
          </w:tcPr>
          <w:p w14:paraId="06488C05" w14:textId="60D4FFDD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283051EB" w14:textId="5A9A582D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732D9A" w:rsidRPr="00732D9A" w14:paraId="22C4FBFA" w14:textId="77777777" w:rsidTr="00CE2411">
        <w:tc>
          <w:tcPr>
            <w:tcW w:w="0" w:type="auto"/>
          </w:tcPr>
          <w:p w14:paraId="41E2A7EF" w14:textId="77777777" w:rsidR="00732D9A" w:rsidRPr="00732D9A" w:rsidRDefault="00732D9A" w:rsidP="00732D9A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Mutated - 1p19q Intact</w:t>
            </w:r>
          </w:p>
        </w:tc>
        <w:tc>
          <w:tcPr>
            <w:tcW w:w="0" w:type="auto"/>
          </w:tcPr>
          <w:p w14:paraId="2F51572A" w14:textId="1BEB84F1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5E89A9D7" w14:textId="06DD44CD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0" w:type="auto"/>
          </w:tcPr>
          <w:p w14:paraId="62459729" w14:textId="655D4F3E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732D9A" w:rsidRPr="00732D9A" w14:paraId="7264BC05" w14:textId="77777777" w:rsidTr="00CE2411">
        <w:trPr>
          <w:trHeight w:val="78"/>
        </w:trPr>
        <w:tc>
          <w:tcPr>
            <w:tcW w:w="0" w:type="auto"/>
          </w:tcPr>
          <w:p w14:paraId="7A0377DD" w14:textId="77777777" w:rsidR="00732D9A" w:rsidRPr="00732D9A" w:rsidRDefault="00732D9A" w:rsidP="00732D9A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Mutated - 1p19q Codeleted</w:t>
            </w:r>
          </w:p>
        </w:tc>
        <w:tc>
          <w:tcPr>
            <w:tcW w:w="0" w:type="auto"/>
          </w:tcPr>
          <w:p w14:paraId="721A5583" w14:textId="291639CD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774F8915" w14:textId="1E860EC3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414AECA1" w14:textId="1420AD08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35</w:t>
            </w:r>
          </w:p>
        </w:tc>
      </w:tr>
    </w:tbl>
    <w:p w14:paraId="326B8672" w14:textId="77777777" w:rsidR="00CC6182" w:rsidRPr="00732D9A" w:rsidRDefault="00CC6182">
      <w:pPr>
        <w:pStyle w:val="TableCaption"/>
        <w:rPr>
          <w:rFonts w:ascii="Arial" w:hAnsi="Arial" w:cs="Arial"/>
          <w:sz w:val="20"/>
          <w:szCs w:val="20"/>
        </w:rPr>
      </w:pPr>
    </w:p>
    <w:p w14:paraId="6567FC3C" w14:textId="29564B5F" w:rsidR="004F02FB" w:rsidRDefault="00CC6182">
      <w:pPr>
        <w:pStyle w:val="TableCaption"/>
        <w:rPr>
          <w:rFonts w:ascii="Arial" w:hAnsi="Arial" w:cs="Arial"/>
          <w:sz w:val="20"/>
          <w:szCs w:val="20"/>
        </w:rPr>
      </w:pPr>
      <w:r w:rsidRPr="00732D9A">
        <w:rPr>
          <w:rFonts w:ascii="Arial" w:hAnsi="Arial" w:cs="Arial"/>
          <w:b/>
          <w:bCs/>
          <w:sz w:val="20"/>
          <w:szCs w:val="20"/>
        </w:rPr>
        <w:t>Table 5:</w:t>
      </w:r>
      <w:r w:rsidR="00503B3A" w:rsidRPr="00732D9A">
        <w:rPr>
          <w:rFonts w:ascii="Arial" w:hAnsi="Arial" w:cs="Arial"/>
          <w:sz w:val="20"/>
          <w:szCs w:val="20"/>
        </w:rPr>
        <w:t> Confusion matrix of performance on the EGD testing dataset in experiment two.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2840"/>
        <w:gridCol w:w="1442"/>
        <w:gridCol w:w="2453"/>
        <w:gridCol w:w="2841"/>
      </w:tblGrid>
      <w:tr w:rsidR="00732D9A" w:rsidRPr="00732D9A" w14:paraId="1013AEDC" w14:textId="77777777" w:rsidTr="00CE2411">
        <w:tc>
          <w:tcPr>
            <w:tcW w:w="0" w:type="auto"/>
          </w:tcPr>
          <w:p w14:paraId="5F7D34B2" w14:textId="7930DDCD" w:rsidR="00732D9A" w:rsidRPr="00732D9A" w:rsidRDefault="00732D9A" w:rsidP="00CE2411">
            <w:pPr>
              <w:pStyle w:val="Compac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EGD </w:t>
            </w:r>
            <w:r w:rsidRPr="00732D9A">
              <w:rPr>
                <w:rFonts w:ascii="Arial" w:hAnsi="Arial" w:cs="Arial"/>
                <w:b/>
                <w:sz w:val="16"/>
                <w:szCs w:val="16"/>
              </w:rPr>
              <w:t xml:space="preserve">Experiment </w:t>
            </w:r>
            <w:r>
              <w:rPr>
                <w:rFonts w:ascii="Arial" w:hAnsi="Arial" w:cs="Arial"/>
                <w:b/>
                <w:sz w:val="16"/>
                <w:szCs w:val="16"/>
              </w:rPr>
              <w:t>Two</w:t>
            </w:r>
          </w:p>
        </w:tc>
        <w:tc>
          <w:tcPr>
            <w:tcW w:w="0" w:type="auto"/>
            <w:gridSpan w:val="3"/>
          </w:tcPr>
          <w:p w14:paraId="615B8BEB" w14:textId="77777777" w:rsidR="00732D9A" w:rsidRPr="00732D9A" w:rsidRDefault="00732D9A" w:rsidP="00CE2411">
            <w:pPr>
              <w:pStyle w:val="Compac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2D9A">
              <w:rPr>
                <w:rFonts w:ascii="Arial" w:hAnsi="Arial" w:cs="Arial"/>
                <w:b/>
                <w:bCs/>
                <w:sz w:val="16"/>
                <w:szCs w:val="16"/>
              </w:rPr>
              <w:t>Actual</w:t>
            </w:r>
          </w:p>
        </w:tc>
      </w:tr>
      <w:tr w:rsidR="00732D9A" w:rsidRPr="00732D9A" w14:paraId="037503BC" w14:textId="77777777" w:rsidTr="00CE2411">
        <w:tc>
          <w:tcPr>
            <w:tcW w:w="0" w:type="auto"/>
          </w:tcPr>
          <w:p w14:paraId="5E27E465" w14:textId="77777777" w:rsidR="00732D9A" w:rsidRPr="00732D9A" w:rsidRDefault="00732D9A" w:rsidP="00CE2411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b/>
                <w:sz w:val="16"/>
                <w:szCs w:val="16"/>
              </w:rPr>
              <w:t>Predicted</w:t>
            </w:r>
          </w:p>
        </w:tc>
        <w:tc>
          <w:tcPr>
            <w:tcW w:w="0" w:type="auto"/>
          </w:tcPr>
          <w:p w14:paraId="3B71D28E" w14:textId="77777777" w:rsidR="00732D9A" w:rsidRPr="00732D9A" w:rsidRDefault="00732D9A" w:rsidP="00CE2411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Wild-Type</w:t>
            </w:r>
          </w:p>
        </w:tc>
        <w:tc>
          <w:tcPr>
            <w:tcW w:w="0" w:type="auto"/>
          </w:tcPr>
          <w:p w14:paraId="18A75F97" w14:textId="77777777" w:rsidR="00732D9A" w:rsidRPr="00732D9A" w:rsidRDefault="00732D9A" w:rsidP="00CE2411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Mutated - 1p19q Intact</w:t>
            </w:r>
          </w:p>
        </w:tc>
        <w:tc>
          <w:tcPr>
            <w:tcW w:w="0" w:type="auto"/>
          </w:tcPr>
          <w:p w14:paraId="680ADAB3" w14:textId="77777777" w:rsidR="00732D9A" w:rsidRPr="00732D9A" w:rsidRDefault="00732D9A" w:rsidP="00CE2411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Mutated - 1p19q Codeleted</w:t>
            </w:r>
          </w:p>
        </w:tc>
      </w:tr>
      <w:tr w:rsidR="00732D9A" w:rsidRPr="00732D9A" w14:paraId="61A5E67F" w14:textId="77777777" w:rsidTr="00CE2411">
        <w:tc>
          <w:tcPr>
            <w:tcW w:w="0" w:type="auto"/>
          </w:tcPr>
          <w:p w14:paraId="3B1CFCB1" w14:textId="77777777" w:rsidR="00732D9A" w:rsidRPr="00732D9A" w:rsidRDefault="00732D9A" w:rsidP="00732D9A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Wild-Type</w:t>
            </w:r>
          </w:p>
        </w:tc>
        <w:tc>
          <w:tcPr>
            <w:tcW w:w="0" w:type="auto"/>
          </w:tcPr>
          <w:p w14:paraId="6216F162" w14:textId="23325446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267</w:t>
            </w:r>
          </w:p>
        </w:tc>
        <w:tc>
          <w:tcPr>
            <w:tcW w:w="0" w:type="auto"/>
          </w:tcPr>
          <w:p w14:paraId="253729B3" w14:textId="5D65F5DF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50477D7C" w14:textId="3F1C6CB4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732D9A" w:rsidRPr="00732D9A" w14:paraId="13A15CC9" w14:textId="77777777" w:rsidTr="00CE2411">
        <w:tc>
          <w:tcPr>
            <w:tcW w:w="0" w:type="auto"/>
          </w:tcPr>
          <w:p w14:paraId="348877EB" w14:textId="77777777" w:rsidR="00732D9A" w:rsidRPr="00732D9A" w:rsidRDefault="00732D9A" w:rsidP="00732D9A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Mutated - 1p19q Intact</w:t>
            </w:r>
          </w:p>
        </w:tc>
        <w:tc>
          <w:tcPr>
            <w:tcW w:w="0" w:type="auto"/>
          </w:tcPr>
          <w:p w14:paraId="726D4DC8" w14:textId="7F0BBAAE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664DE292" w14:textId="728B11FB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0" w:type="auto"/>
          </w:tcPr>
          <w:p w14:paraId="54F9F10D" w14:textId="475F5088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732D9A" w:rsidRPr="00732D9A" w14:paraId="208EDC4C" w14:textId="77777777" w:rsidTr="00CE2411">
        <w:trPr>
          <w:trHeight w:val="78"/>
        </w:trPr>
        <w:tc>
          <w:tcPr>
            <w:tcW w:w="0" w:type="auto"/>
          </w:tcPr>
          <w:p w14:paraId="3071556D" w14:textId="77777777" w:rsidR="00732D9A" w:rsidRPr="00732D9A" w:rsidRDefault="00732D9A" w:rsidP="00732D9A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Mutated - 1p19q Codeleted</w:t>
            </w:r>
          </w:p>
        </w:tc>
        <w:tc>
          <w:tcPr>
            <w:tcW w:w="0" w:type="auto"/>
          </w:tcPr>
          <w:p w14:paraId="06E6F83D" w14:textId="7FB9000F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65CDF421" w14:textId="113F105A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291B8A21" w14:textId="5F3B72F7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39</w:t>
            </w:r>
          </w:p>
        </w:tc>
      </w:tr>
    </w:tbl>
    <w:p w14:paraId="2F64FECE" w14:textId="77777777" w:rsidR="00CC6182" w:rsidRPr="00732D9A" w:rsidRDefault="00CC6182">
      <w:pPr>
        <w:pStyle w:val="TableCaption"/>
        <w:rPr>
          <w:rFonts w:ascii="Arial" w:hAnsi="Arial" w:cs="Arial"/>
          <w:sz w:val="20"/>
          <w:szCs w:val="20"/>
        </w:rPr>
      </w:pPr>
    </w:p>
    <w:p w14:paraId="76199E18" w14:textId="76487BBC" w:rsidR="004F02FB" w:rsidRDefault="00CC6182">
      <w:pPr>
        <w:pStyle w:val="TableCaption"/>
        <w:rPr>
          <w:rFonts w:ascii="Arial" w:hAnsi="Arial" w:cs="Arial"/>
          <w:sz w:val="20"/>
          <w:szCs w:val="20"/>
        </w:rPr>
      </w:pPr>
      <w:r w:rsidRPr="00732D9A">
        <w:rPr>
          <w:rFonts w:ascii="Arial" w:hAnsi="Arial" w:cs="Arial"/>
          <w:b/>
          <w:bCs/>
          <w:sz w:val="20"/>
          <w:szCs w:val="20"/>
        </w:rPr>
        <w:t>Table 6:</w:t>
      </w:r>
      <w:r w:rsidRPr="00732D9A">
        <w:rPr>
          <w:rFonts w:ascii="Arial" w:hAnsi="Arial" w:cs="Arial"/>
          <w:sz w:val="20"/>
          <w:szCs w:val="20"/>
        </w:rPr>
        <w:t> </w:t>
      </w:r>
      <w:r w:rsidR="00503B3A" w:rsidRPr="00732D9A">
        <w:rPr>
          <w:rFonts w:ascii="Arial" w:hAnsi="Arial" w:cs="Arial"/>
          <w:sz w:val="20"/>
          <w:szCs w:val="20"/>
        </w:rPr>
        <w:t>Confusion matrix of performance on the EGD testing dataset in experiment three.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2840"/>
        <w:gridCol w:w="1442"/>
        <w:gridCol w:w="2453"/>
        <w:gridCol w:w="2841"/>
      </w:tblGrid>
      <w:tr w:rsidR="00732D9A" w:rsidRPr="00732D9A" w14:paraId="0B65E1E8" w14:textId="77777777" w:rsidTr="00CE2411">
        <w:tc>
          <w:tcPr>
            <w:tcW w:w="0" w:type="auto"/>
          </w:tcPr>
          <w:p w14:paraId="35E5CB92" w14:textId="747A8A85" w:rsidR="00732D9A" w:rsidRPr="00732D9A" w:rsidRDefault="00732D9A" w:rsidP="00CE2411">
            <w:pPr>
              <w:pStyle w:val="Compac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EGD </w:t>
            </w:r>
            <w:r w:rsidRPr="00732D9A">
              <w:rPr>
                <w:rFonts w:ascii="Arial" w:hAnsi="Arial" w:cs="Arial"/>
                <w:b/>
                <w:sz w:val="16"/>
                <w:szCs w:val="16"/>
              </w:rPr>
              <w:t xml:space="preserve">Experiment </w:t>
            </w:r>
            <w:r>
              <w:rPr>
                <w:rFonts w:ascii="Arial" w:hAnsi="Arial" w:cs="Arial"/>
                <w:b/>
                <w:sz w:val="16"/>
                <w:szCs w:val="16"/>
              </w:rPr>
              <w:t>Three</w:t>
            </w:r>
          </w:p>
        </w:tc>
        <w:tc>
          <w:tcPr>
            <w:tcW w:w="0" w:type="auto"/>
            <w:gridSpan w:val="3"/>
          </w:tcPr>
          <w:p w14:paraId="4BBF77DB" w14:textId="77777777" w:rsidR="00732D9A" w:rsidRPr="00732D9A" w:rsidRDefault="00732D9A" w:rsidP="00CE2411">
            <w:pPr>
              <w:pStyle w:val="Compac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2D9A">
              <w:rPr>
                <w:rFonts w:ascii="Arial" w:hAnsi="Arial" w:cs="Arial"/>
                <w:b/>
                <w:bCs/>
                <w:sz w:val="16"/>
                <w:szCs w:val="16"/>
              </w:rPr>
              <w:t>Actual</w:t>
            </w:r>
          </w:p>
        </w:tc>
      </w:tr>
      <w:tr w:rsidR="00732D9A" w:rsidRPr="00732D9A" w14:paraId="47417B0C" w14:textId="77777777" w:rsidTr="00CE2411">
        <w:tc>
          <w:tcPr>
            <w:tcW w:w="0" w:type="auto"/>
          </w:tcPr>
          <w:p w14:paraId="5E98307C" w14:textId="77777777" w:rsidR="00732D9A" w:rsidRPr="00732D9A" w:rsidRDefault="00732D9A" w:rsidP="00CE2411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b/>
                <w:sz w:val="16"/>
                <w:szCs w:val="16"/>
              </w:rPr>
              <w:t>Predicted</w:t>
            </w:r>
          </w:p>
        </w:tc>
        <w:tc>
          <w:tcPr>
            <w:tcW w:w="0" w:type="auto"/>
          </w:tcPr>
          <w:p w14:paraId="0F88EF86" w14:textId="77777777" w:rsidR="00732D9A" w:rsidRPr="00732D9A" w:rsidRDefault="00732D9A" w:rsidP="00CE2411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Wild-Type</w:t>
            </w:r>
          </w:p>
        </w:tc>
        <w:tc>
          <w:tcPr>
            <w:tcW w:w="0" w:type="auto"/>
          </w:tcPr>
          <w:p w14:paraId="13599F6E" w14:textId="77777777" w:rsidR="00732D9A" w:rsidRPr="00732D9A" w:rsidRDefault="00732D9A" w:rsidP="00CE2411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Mutated - 1p19q Intact</w:t>
            </w:r>
          </w:p>
        </w:tc>
        <w:tc>
          <w:tcPr>
            <w:tcW w:w="0" w:type="auto"/>
          </w:tcPr>
          <w:p w14:paraId="7045F7D4" w14:textId="77777777" w:rsidR="00732D9A" w:rsidRPr="00732D9A" w:rsidRDefault="00732D9A" w:rsidP="00CE2411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Mutated - 1p19q Codeleted</w:t>
            </w:r>
          </w:p>
        </w:tc>
      </w:tr>
      <w:tr w:rsidR="00732D9A" w:rsidRPr="00732D9A" w14:paraId="56EA6F0A" w14:textId="77777777" w:rsidTr="00CE2411">
        <w:tc>
          <w:tcPr>
            <w:tcW w:w="0" w:type="auto"/>
          </w:tcPr>
          <w:p w14:paraId="361A5F17" w14:textId="77777777" w:rsidR="00732D9A" w:rsidRPr="00732D9A" w:rsidRDefault="00732D9A" w:rsidP="00732D9A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Wild-Type</w:t>
            </w:r>
          </w:p>
        </w:tc>
        <w:tc>
          <w:tcPr>
            <w:tcW w:w="0" w:type="auto"/>
          </w:tcPr>
          <w:p w14:paraId="2CBEC621" w14:textId="35B99A5A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264</w:t>
            </w:r>
          </w:p>
        </w:tc>
        <w:tc>
          <w:tcPr>
            <w:tcW w:w="0" w:type="auto"/>
          </w:tcPr>
          <w:p w14:paraId="2DC3B27C" w14:textId="766152C5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47A3185C" w14:textId="3FC1B32E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732D9A" w:rsidRPr="00732D9A" w14:paraId="119D0F3A" w14:textId="77777777" w:rsidTr="00CE2411">
        <w:tc>
          <w:tcPr>
            <w:tcW w:w="0" w:type="auto"/>
          </w:tcPr>
          <w:p w14:paraId="7AB2C8DE" w14:textId="77777777" w:rsidR="00732D9A" w:rsidRPr="00732D9A" w:rsidRDefault="00732D9A" w:rsidP="00732D9A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Mutated - 1p19q Intact</w:t>
            </w:r>
          </w:p>
        </w:tc>
        <w:tc>
          <w:tcPr>
            <w:tcW w:w="0" w:type="auto"/>
          </w:tcPr>
          <w:p w14:paraId="37D0DE9D" w14:textId="7D681C43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62F91183" w14:textId="1363BB52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0" w:type="auto"/>
          </w:tcPr>
          <w:p w14:paraId="0821BEB0" w14:textId="0954D006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732D9A" w:rsidRPr="00732D9A" w14:paraId="442EC8DD" w14:textId="77777777" w:rsidTr="00CE2411">
        <w:trPr>
          <w:trHeight w:val="78"/>
        </w:trPr>
        <w:tc>
          <w:tcPr>
            <w:tcW w:w="0" w:type="auto"/>
          </w:tcPr>
          <w:p w14:paraId="515DDAC4" w14:textId="77777777" w:rsidR="00732D9A" w:rsidRPr="00732D9A" w:rsidRDefault="00732D9A" w:rsidP="00732D9A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DH Mutated - 1p19q Codeleted</w:t>
            </w:r>
          </w:p>
        </w:tc>
        <w:tc>
          <w:tcPr>
            <w:tcW w:w="0" w:type="auto"/>
          </w:tcPr>
          <w:p w14:paraId="189E81F9" w14:textId="15559F4F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13ECEF19" w14:textId="3104F2C7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039D4A0F" w14:textId="7DD7C85A" w:rsidR="00732D9A" w:rsidRPr="00732D9A" w:rsidRDefault="00732D9A" w:rsidP="00732D9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41</w:t>
            </w:r>
          </w:p>
        </w:tc>
      </w:tr>
    </w:tbl>
    <w:p w14:paraId="5417F383" w14:textId="77777777" w:rsidR="00732D9A" w:rsidRPr="00732D9A" w:rsidRDefault="00732D9A">
      <w:pPr>
        <w:pStyle w:val="TableCaption"/>
        <w:rPr>
          <w:rFonts w:ascii="Arial" w:hAnsi="Arial" w:cs="Arial"/>
          <w:sz w:val="20"/>
          <w:szCs w:val="20"/>
        </w:rPr>
      </w:pPr>
    </w:p>
    <w:p w14:paraId="19892AC1" w14:textId="2AA94CEA" w:rsidR="004F02FB" w:rsidRPr="00732D9A" w:rsidRDefault="00CC6182">
      <w:pPr>
        <w:pStyle w:val="TableCaption"/>
        <w:rPr>
          <w:rFonts w:ascii="Arial" w:hAnsi="Arial" w:cs="Arial"/>
          <w:sz w:val="20"/>
          <w:szCs w:val="20"/>
        </w:rPr>
      </w:pPr>
      <w:r w:rsidRPr="00732D9A">
        <w:rPr>
          <w:rFonts w:ascii="Arial" w:hAnsi="Arial" w:cs="Arial"/>
          <w:b/>
          <w:bCs/>
          <w:sz w:val="20"/>
          <w:szCs w:val="20"/>
        </w:rPr>
        <w:t>Table 7:</w:t>
      </w:r>
      <w:r w:rsidR="00503B3A" w:rsidRPr="00732D9A">
        <w:rPr>
          <w:rFonts w:ascii="Arial" w:hAnsi="Arial" w:cs="Arial"/>
          <w:sz w:val="20"/>
          <w:szCs w:val="20"/>
        </w:rPr>
        <w:t> Labels, ages, IDH and 1p19q status of the cases evaluated in the EGD testing dataset.</w:t>
      </w:r>
    </w:p>
    <w:tbl>
      <w:tblPr>
        <w:tblStyle w:val="Table"/>
        <w:tblW w:w="1491" w:type="pct"/>
        <w:tblLook w:val="07E0" w:firstRow="1" w:lastRow="1" w:firstColumn="1" w:lastColumn="1" w:noHBand="1" w:noVBand="1"/>
      </w:tblPr>
      <w:tblGrid>
        <w:gridCol w:w="973"/>
        <w:gridCol w:w="937"/>
        <w:gridCol w:w="946"/>
      </w:tblGrid>
      <w:tr w:rsidR="00A84CDE" w:rsidRPr="00732D9A" w14:paraId="215407DF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39EF60" w14:textId="77777777" w:rsidR="00A84CDE" w:rsidRPr="00732D9A" w:rsidRDefault="00A84CDE">
            <w:pPr>
              <w:pStyle w:val="Compac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2D9A">
              <w:rPr>
                <w:rFonts w:ascii="Arial" w:hAnsi="Arial" w:cs="Arial"/>
                <w:b/>
                <w:bCs/>
                <w:sz w:val="16"/>
                <w:szCs w:val="16"/>
              </w:rPr>
              <w:t>Subje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184350" w14:textId="77777777" w:rsidR="00A84CDE" w:rsidRPr="00732D9A" w:rsidRDefault="00A84CDE">
            <w:pPr>
              <w:pStyle w:val="Compac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2D9A">
              <w:rPr>
                <w:rFonts w:ascii="Arial" w:hAnsi="Arial" w:cs="Arial"/>
                <w:b/>
                <w:bCs/>
                <w:sz w:val="16"/>
                <w:szCs w:val="16"/>
              </w:rPr>
              <w:t>ID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DB40DC" w14:textId="77777777" w:rsidR="00A84CDE" w:rsidRPr="00732D9A" w:rsidRDefault="00A84CDE">
            <w:pPr>
              <w:pStyle w:val="Compac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2D9A">
              <w:rPr>
                <w:rFonts w:ascii="Arial" w:hAnsi="Arial" w:cs="Arial"/>
                <w:b/>
                <w:bCs/>
                <w:sz w:val="16"/>
                <w:szCs w:val="16"/>
              </w:rPr>
              <w:t>1p19q</w:t>
            </w:r>
          </w:p>
        </w:tc>
      </w:tr>
      <w:tr w:rsidR="00A84CDE" w:rsidRPr="00732D9A" w14:paraId="360B1AE2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EC89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191A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D373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0F4BA7E1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31FE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AFAC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25A3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10839FCE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4298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050D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A76F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81EE844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657C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D3F1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9BCD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32F9F2B4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12FE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0E18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8B2A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A19E6A6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0B4E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AC55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13F6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7BDA9A0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249C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A9C8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370C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3D3C24B3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3AB3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C5FC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21B3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7361871D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8B55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E2E0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830B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7AFCE152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94B0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7C54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8BD2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3FADE33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CFF6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8891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FFDD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461DAE47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B3F5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4695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92A6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02AEDB9E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3BE5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E578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FFAA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4E7C1AE0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BE9C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4D99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CA6E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5CD16752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FE23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18EB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D834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7298463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5A7A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B8DC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A707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7A45814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886C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C2BE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E202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346F6426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3BDE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FC61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E354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A64BD4F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1E0D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B94A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3851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B8CB1BE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F5B4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63FC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9DFD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07F408FF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B84D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2E7D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5E9B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3895E3E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9C75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15E6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EE0F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46072074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1235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417D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41DC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DE8FB4E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4CEB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35D4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F2B9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11D14D4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DAE1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EF26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5A37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59914149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4C18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5487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A57A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55B9B20D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2806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8C79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DC42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79E23362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07FE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BA84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335C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05034A83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A239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AA68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4537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252F805B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E393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E550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1ACD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52C8BCBE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BDFE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BD7C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19D9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CF9F1CB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DB90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0CD5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1348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13C8D6E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DDA2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9699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52D0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40DB7B8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A776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DF71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D2E1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923562F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DCA6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0ED1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4DA9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0A789F00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E15E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EBFA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A36E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536901A2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8724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07AC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350A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2384D84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0993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lastRenderedPageBreak/>
              <w:t>EGD-00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3B7C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ED25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7D319B7F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288B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3459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258B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DECAD51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75A7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C9A8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15A9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AA8C0D9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1D63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0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B926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B3AB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5B0C8767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AFF0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6100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2FF6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53035E09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35FB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9B7F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35FE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5268DDA4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B6AC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4CE0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1C90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2D5F78C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BB1D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18A8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D475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29F35EC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678C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4F4E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3040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35A1C77F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4785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581B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D5DB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2C51C3F4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F109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AAA9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FAFA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56F4E26F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722E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B020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AC85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056A33ED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FAFF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2C03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5C02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8DC5ABA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6B9B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ED26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A6F4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003421F2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15A5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F186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7AE3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86A878F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6F4D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ACD1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BE9F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3D38598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F5DF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D513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057C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086DB426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8E31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DF38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4055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F9918D0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4CB9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F911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E002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3860FABE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996F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0942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FAB0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1F4E15DB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024A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869C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F8B4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4C9D72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932D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7CA3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6947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5A42B43C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F785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594F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1C79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2244CD98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94D7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F28D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E4E0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5A2546A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012A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C227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371D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5AD8E2EF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D392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D123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1F1E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2971EA7F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6CC6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1131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627C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7EE90A7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DC9C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D586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6588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06F875A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0223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F9BD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9E76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188BA55A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86A3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A41C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982C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5F7AF3CB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32DF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3CFB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4D42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48837F5D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78B9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34C1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A17E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0B6FA7BE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9DE1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537B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7136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555C1F1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2D15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B555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5C07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050E0F4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E082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6F73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6B08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A08BAEB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C8BB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3EB5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87DA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0EADF32F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7A80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7096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1686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3DD58E51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7106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5FBB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6ECC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5935937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189F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B16D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762C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2ACEFBD2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6D28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B7B9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1532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94DD01E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F712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F321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0CE0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E5C1B82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5F15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063B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D769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4E9B86E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8261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5965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58D4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7D1B0A0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5336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9E1B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4A7A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218A981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1D20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3886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4AD4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720D06E0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B879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466E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CFD4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531EF14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DA2C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0460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A956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5D3721FE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D8C4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FD18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689F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490432B7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FEAA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lastRenderedPageBreak/>
              <w:t>EGD-01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1DC8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520B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5869EEC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A7F9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DA8F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7669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0E4CDC7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B79D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27E7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9B6C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4644D1AA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6FF9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B935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08FA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48CCBF01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C3D3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A9CE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2ED7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65934882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85C0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C1F5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B77E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19D21104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1858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909D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C5BF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5DD71FE0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395F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4B1D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7B92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B81A7D8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EC73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1188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73E6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E1CABD7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0ECB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1771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3DDB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62F463F6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9171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7F09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62A5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78A5AD3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BD25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BD4C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F0C5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DB251FF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B20F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B67B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5CD5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42DED8A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09EF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1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8C89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4BD4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742D8A4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E891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1D24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BF7C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4E24ACF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E785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A9E3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5296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0FC6D377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C9A6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5102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9282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BEC6140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B278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58CE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B6C0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77F9083B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B8EC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751A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3A54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76991F42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DC56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6346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6716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0A85043F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112A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0CFE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461B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5A77E99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08DC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3845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7B0D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4B9232EC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0754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F21E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37D7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77CEC038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8742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6452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8ADC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A2CF7C3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10EE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1D02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A9B8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1BEC433D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9C16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6AA6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4CEC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09564312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C4A7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E6F9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BB47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8505063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7D23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6F81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7B61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7459EA0A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8D83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B13F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A0CC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E87BF9A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46C1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2677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883D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002A0E1A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E5C9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2BA6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6578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84E944F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BA66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E070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0364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F9940B1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C911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7879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8AFB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5C6BFD7F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397E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25D2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D060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272309F6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8E6A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B1ED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A1D4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075D9C2D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1E6E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43A8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6970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D461B89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D24A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A629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52B2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726A2C2A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B4DD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D149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BA79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7F8080E2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D4A7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1321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BA2C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394818DE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D611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27C2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17A9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705CEE69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ED0B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A646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BF46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0B18AA6B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312C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3658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AADC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7ADB2973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E948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EE56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2F76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018F5B37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20F9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1AA3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AB35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05DDD8FB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B067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A6C8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2623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11D07CAF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9CD3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619E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C4B4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19FD12A7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C02D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4E0C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F4B6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8DF4A4E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14EC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C1B6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3F51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334FE54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253F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lastRenderedPageBreak/>
              <w:t>EGD-02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41A8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A4EF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32BFE3BD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D9BC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A122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6AB8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99F3A8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0A74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B1AE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4175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654DA40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4CDB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2B46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0BCB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00F64058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5A96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D53C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2B42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562B7CEA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F335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047B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B8CF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DE4956A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4006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4E7B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A04B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BC3DD5A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4B34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A001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2549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5354D92A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F9E0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7AEA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31D3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43602F3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C08B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A084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B9D7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B95B89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C211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0635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0F0E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E6FDE6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72BF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1CAE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1C42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680BFB6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39FB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1D9C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DC08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502DEE63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75E8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7396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0EFD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7CD14F11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F194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53DD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396E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4DE61A7D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34AF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2C9D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5A3B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89F7853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30F0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A82C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6F4F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641F05F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7D98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AC5A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DAEA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95CEAB7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F2CE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498B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3666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AEB8D0E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5522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50EE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ABFC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3141DA4F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F3D8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7F70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BB2A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7088FEB7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0C52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2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A281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0A8D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0D6A27EC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0937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04E9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4A06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2554D010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A4B7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812F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C820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956BC07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EABE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9942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5512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B75E273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82C3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68AC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716E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3079F8C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D236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329C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588A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1EDB3356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0788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BBCE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AB5B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35BF694F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D20A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3DC1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EC81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C13CCAC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7C9D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F914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557B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7EBDAF0C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FA24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DBF1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8BAA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5E2C35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14E7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275B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B951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0D852744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C6E0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931E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C611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2A11994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01DD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0809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0DF3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D0DE19A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F1B4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1FF8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53EF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56FFF3CD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4903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7328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9618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8B3840D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8E54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96B3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21A9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7AB7BCCD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DB51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5C4A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68F6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5F206058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2FDA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1EFE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E51A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6B71976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D028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B735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3E78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3D2DB2E0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8ACD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18EE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4012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E14C61D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4169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F421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7416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6F4B793E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11B2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CE3E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FEF4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DEA3A4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7226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C2CA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A4AF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043E4D1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A5BC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4909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C375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0FCD398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DE21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6451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44A2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A5C4B1E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E2E8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426E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686C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1C3E0DE3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A8FC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760D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BA4C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F2EF991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786E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lastRenderedPageBreak/>
              <w:t>EGD-03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4591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983B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749B99A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913B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7BAA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026C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AD79B31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23F7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74E8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C08B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76BBCDF9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9758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A69D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A80C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4395EECC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9CEA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01DF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B054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E7573A6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6F3E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CA16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9AE0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5975E8B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2678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DCD5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A83F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19193128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D4E4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E2CB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735D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55986C06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F79E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D9F0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AB89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8FDD873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4F3A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ACA0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5F8F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16F72FA3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5AC1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2BD8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CD22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27AACD6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B314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B935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07F9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9891AE3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66ED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96C6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FE53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6CC61EC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9613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9AB6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18AF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399E417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565D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B1ED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AA28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46271B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0386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858D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41E1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BD79A8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0E61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96DA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124A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674E6B9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FAC3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C4E9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0D8A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089969C9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40F7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926F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9A12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21FA1FED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BF21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5DA7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AC5F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13B29B7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7969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E046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BA44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76A09A2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C221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739C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07B2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1329A2A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672A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C368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38A0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49486A9B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1078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0938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9095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5B11E4EE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E9CE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DB8D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A0C9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16C180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863C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B039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60C2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758B5F02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23CF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D87F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59BE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33D6AAA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8CB5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3093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5D29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CD9AB90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1B3E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8143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BF45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2441CA31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773C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2F29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040C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5BF42403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6809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D7C6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AAA4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03F170E4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6715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4F3C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9ACA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961FF48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495C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B3B2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A476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B0C004E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B1DD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9781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1D74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41EE630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4777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7DA8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7C3C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919D5CC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1960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4875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8394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CF9FBE7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BC2C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C9D8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478C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1BEE60B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19AC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3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986B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0ECF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D46FCB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BFDA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30F8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704F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7EF59F7A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9785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8729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023A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5C02BFF3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4004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E5B5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390B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0DF49B98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AAB7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8E71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61AF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35EB5BA9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1DC5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F527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C1E8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1157EC9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834B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6C6E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9F48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1F8BA9E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DA5E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4160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D8DE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5A3833AF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C1D2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6E91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8AC5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71D7682E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3B59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7326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5C94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0E7B551B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4A02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FA12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5737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52D67CD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C9B1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lastRenderedPageBreak/>
              <w:t>EGD-04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0C0B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EC70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16C8D38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FEC0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63EB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03A4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A88AF38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7565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8717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5F44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725F9D8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6BB0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50E2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C4D8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7CB6FF84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EC53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CE60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146D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41032A68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5564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CCFC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C2AD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323F8E92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E9E2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DDA2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676F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74ACBB4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D358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9307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43DF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75ECE103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5AC7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3B1E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DD5B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3A451E1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122E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3CC5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2B0C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19354BFC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5F62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A5F7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D7D8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3E5678B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0AEE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E99F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5B67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AABE471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20C7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9CA3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F076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B7461E6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79DB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59CA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8DE4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01B193B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C840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6D64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6AF9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99771C1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3E38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C393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AFA0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0E2B3658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3D95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07B2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19B9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34A5D22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087D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A821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D741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522A1DC0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3BA9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1643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EA9F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C726FCC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4261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5400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6A7D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96772B8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7CCE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8D05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D140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5F1A69C1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8CC9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3780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0D9A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7AE33BF1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7F0A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59A2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741C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47D336A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F85D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85F6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13A7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5072BDE6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A1BD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F265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FF97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5BD72097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BEEB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B303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627F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5B29F5E7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A2B1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382A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96D7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EC1A681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B802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68A7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A0B5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2873A196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D742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D32A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D940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9B35422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ACC4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BF30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69C9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09B5EC69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F640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96CC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0017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510BD78D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B1D0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C870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5362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191489C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9247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01A7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350D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840F5C4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B4FD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F9DF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B7DA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1D925444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1489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67D4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1BD2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2182847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7790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4606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2B21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9303A1B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DFD8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8E6E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E11D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15CB0170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1EA1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6AE0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E0D2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2FC93EAF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2D39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074F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31A6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9383302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681C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7F78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05AC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72B793AD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9809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8B25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DEDC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04528FA4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9506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39F2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E81B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1379342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D315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D7CB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5B61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7A89360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90AF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B0DB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925B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D5890CE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A5BC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F870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BDD6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2F02E89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7FC0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22E2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29CB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55796073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1565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7B6B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A13E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1F5F58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6012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4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5BF1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0B6E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64F53A30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8B6D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lastRenderedPageBreak/>
              <w:t>EGD-04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817F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BF7F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3EB6295D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633C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C0BD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E42D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063D0DC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D9BA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8223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6414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8423172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0500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B3DE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23C5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D916C17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FB9B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048A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F0A0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0AE27068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C804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E8DB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FBF1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1239A70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F0F3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12DA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1757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7ADC181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8967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8970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6BF8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7B4486B1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5658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1957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06C3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7E6F8C17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0392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0884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7E09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3EC44B24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E580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BCC3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75FD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0101D0F1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3792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3706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B3C3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7D918343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9618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9D71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C965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0C56E10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5AFD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7C2D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BA5D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C25EBE1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C308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BD79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A31D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71FCA870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6DF1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A54A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D6F1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3EE0DF80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6C90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7351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D5E8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7B6B818D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B05A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13F7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D9CF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CBBE261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5E58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455A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5C24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37DB9F4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89E5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50CF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FB0C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67667D3E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3A28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688F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1495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A60FB3A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FA50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5E95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5A67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544F951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2B68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FECB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9CC0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77B7FA59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D6AE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6EEF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AFA0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554DF8E9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C0D8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27CA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5AF2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0507D239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2D8E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B5B7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1604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419B5D66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8984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61B4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0F81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C0D11AF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AFC3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F3BD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7268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75274572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C32D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E83E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698F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65A1FB4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0211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A750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93A9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1AEF8B9A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F1CA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322C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AB43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21483222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B579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D4CB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49A1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7D7DC18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80AC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1E5B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6618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50B14C32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3681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8E65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9760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5A0785CD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504B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21C4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3A4D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273AB1B4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4DE3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8F64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C9E1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3EC5DC42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000D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F1A0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5AFC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6D1A6E49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F9DD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D007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7B43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42DC2C24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5D67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A469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31CF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6D80906B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6423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B6DC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F5DD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9C2C85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14E5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E5D8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5E3D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4B738FE4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C502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E03D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7347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ECB4F4B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40A8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07D9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E9D0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B387CDD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DAEB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F7C2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9E3E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0FF53F1E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B1EB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1010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03BD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1459351D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30D6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05CD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670F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63BA9FF8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74A8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494D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EBDF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1C60A31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7D50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4F4F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6BC6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74788C1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1C6A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lastRenderedPageBreak/>
              <w:t>EGD-05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A3D8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84AB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FAEDDA8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61D0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E4A2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FF38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5A2C1F7B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A5EC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2363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6724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79D71E96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0A94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03DA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B05B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C646E0C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D49E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C03B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85B5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70D24A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E959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771B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14E8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890F196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3A4D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FCF2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B8A9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7DE1DACA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0F7D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5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050C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9071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513A123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364A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0490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F520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B93803C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9624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BE17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5C8C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71805578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B5BC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3329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858B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350F14A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BD97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431B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48C8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7C731F96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5654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1FFC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E161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9E4533F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FC18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7BFC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5CE3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7B992C6E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A4DC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D9E6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262E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3BC588B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A631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56C5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92F3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7984B30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A49E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5AFC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4E37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7129D5BD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9584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EA32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6BCE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71626B72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99C1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48ED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9CA4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A9FCCF9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0EA4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D0DE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AA09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53BE5902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7398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2892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3B89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650221F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9878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1CD3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B0DE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C3AD4D3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9BE4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61F6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0A08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64DCF36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3851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93E5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9C45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2D476FBC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33EC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CBD5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9510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C82A369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65DA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D31C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C1D7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C5A66A9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3DCD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A3B8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B878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4B486096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1327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CF5C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D9C0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A09B05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E275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3D58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3762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43CAD8BB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E7CC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527F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AD21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50E9CE37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95AF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56EA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21B3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7DEAA627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8F34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3A19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ADDC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25FA6618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5335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A5F8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0668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7D78A74E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B75C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B7FE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6593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0860259E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75AF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5DEF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7BD9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4794CFC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FCBE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19EA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0047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45173292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B390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FA13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9016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292880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BD6C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E9B1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095E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0C03852A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8F2E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8655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3CBF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44438A0D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860F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0165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5B8E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B2902B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3F28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F183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0DF0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740531C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9BA9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63F0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DA06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07EE8E1D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1270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9A2B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4723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CBF3913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E91C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B35F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1C1A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5245E4FA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D6F1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8D05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D662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5141130A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E24B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D847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F4B1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06895FAD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4445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9033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C508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7692308D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8182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DEE5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D160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792BCAD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D8BA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lastRenderedPageBreak/>
              <w:t>EGD-06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41A9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DEEE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53359E3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D31D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03B9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A6D6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5C653A62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C3B0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005D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D710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014A577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DA7B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0DBA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7EE0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54C92830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CB55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6FDF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9658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EC432E2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7971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52B5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C8AC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725E3C5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0CBF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CAE2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121E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48EA085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D898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E0A9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89C1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021FAF91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E922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9050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299B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2CE92FE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EF5F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3B4C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B837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63C6946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9E74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8E55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3157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7279298A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F8ED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6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DA4E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D433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704B0C0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B7DA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3EEB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A957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1CE08EC7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D8A4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E673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9C32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283376F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2397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3986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A7E7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7E8F41B7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275B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A42E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66BB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16F8C67A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8FB9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176B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3A7C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DF604D7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304D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90C9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445C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9979B3D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4774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A4F5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1989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7FB4E1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B70D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6B99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B7D8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3D4B2EE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F424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65C3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D32D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5DF69D5C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1373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EF96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2731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EDA61C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FC85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2617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26CF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7C56BFAB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5A4F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84A1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E40B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B7281A9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3EC9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51B2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036C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433D35AD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4E34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4CAD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6656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04395CEB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1011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C1FA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8503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05714BC8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E532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1AD9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E1BE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71122013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4E9A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6FEC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81F3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033FB3F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5615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3327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434A1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Codeleted</w:t>
            </w:r>
          </w:p>
        </w:tc>
      </w:tr>
      <w:tr w:rsidR="00A84CDE" w:rsidRPr="00732D9A" w14:paraId="1FF51A66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A9C4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F218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559D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D68EC1F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28DD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8A3F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6990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6177719D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7278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030D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DEE2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32F5D707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E8DA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6936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136F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051A4A1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6FDB7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DB82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F789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081BCF8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5667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D42F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FF75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23CDC6C6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B5E8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D6B3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69AC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087C0515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F7006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9350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3BC4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32EFE42C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BBD1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EB16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8E96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5D68C30B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1433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DAC5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A799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4246C010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F679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2606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94B33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6E2FB5A8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30C2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5A5BC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403B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59BC04E4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8EBFD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05D22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1C695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74937A69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4729A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B08FE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4CE8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761C65DD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C13E4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80189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FA43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  <w:tr w:rsidR="00A84CDE" w:rsidRPr="00732D9A" w14:paraId="5D0B7F50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CC7D8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A6E0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C663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84CDE" w:rsidRPr="00732D9A" w14:paraId="116ED8A1" w14:textId="77777777" w:rsidTr="00A84CD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006CB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EGD-07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77370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4780F" w14:textId="77777777" w:rsidR="00A84CDE" w:rsidRPr="00732D9A" w:rsidRDefault="00A84CDE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732D9A">
              <w:rPr>
                <w:rFonts w:ascii="Arial" w:hAnsi="Arial" w:cs="Arial"/>
                <w:sz w:val="16"/>
                <w:szCs w:val="16"/>
              </w:rPr>
              <w:t>Intact</w:t>
            </w:r>
          </w:p>
        </w:tc>
      </w:tr>
    </w:tbl>
    <w:p w14:paraId="4CAE8990" w14:textId="77777777" w:rsidR="00503B3A" w:rsidRPr="00CC6182" w:rsidRDefault="00503B3A">
      <w:pPr>
        <w:rPr>
          <w:rFonts w:ascii="Calibri" w:hAnsi="Calibri" w:cs="Calibri"/>
        </w:rPr>
      </w:pPr>
    </w:p>
    <w:sectPr w:rsidR="00503B3A" w:rsidRPr="00CC6182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F24FD" w14:textId="77777777" w:rsidR="004071F1" w:rsidRDefault="004071F1">
      <w:pPr>
        <w:spacing w:after="0"/>
      </w:pPr>
      <w:r>
        <w:separator/>
      </w:r>
    </w:p>
  </w:endnote>
  <w:endnote w:type="continuationSeparator" w:id="0">
    <w:p w14:paraId="32ECBE03" w14:textId="77777777" w:rsidR="004071F1" w:rsidRDefault="004071F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67602" w14:textId="77777777" w:rsidR="004071F1" w:rsidRDefault="004071F1">
      <w:r>
        <w:separator/>
      </w:r>
    </w:p>
  </w:footnote>
  <w:footnote w:type="continuationSeparator" w:id="0">
    <w:p w14:paraId="77C642DC" w14:textId="77777777" w:rsidR="004071F1" w:rsidRDefault="004071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0CD2DE"/>
    <w:multiLevelType w:val="multilevel"/>
    <w:tmpl w:val="31B0783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2C1AE401"/>
    <w:multiLevelType w:val="multilevel"/>
    <w:tmpl w:val="206E9C7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31331C"/>
    <w:rsid w:val="004071F1"/>
    <w:rsid w:val="004E29B3"/>
    <w:rsid w:val="004F02FB"/>
    <w:rsid w:val="00503B3A"/>
    <w:rsid w:val="00590D07"/>
    <w:rsid w:val="00732D9A"/>
    <w:rsid w:val="00784D58"/>
    <w:rsid w:val="00885B0E"/>
    <w:rsid w:val="008D6863"/>
    <w:rsid w:val="00A11E2C"/>
    <w:rsid w:val="00A84CDE"/>
    <w:rsid w:val="00B86B75"/>
    <w:rsid w:val="00BC48D5"/>
    <w:rsid w:val="00C36279"/>
    <w:rsid w:val="00CC6182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798481"/>
  <w15:docId w15:val="{F20C11CB-1F8C-1F45-864A-F09E4C82F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72</Words>
  <Characters>10106</Characters>
  <Application>Microsoft Office Word</Application>
  <DocSecurity>0</DocSecurity>
  <Lines>84</Lines>
  <Paragraphs>23</Paragraphs>
  <ScaleCrop>false</ScaleCrop>
  <Company/>
  <LinksUpToDate>false</LinksUpToDate>
  <CharactersWithSpaces>1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DH and 1p19q Diagnosis in Diffuse Glioma from Preoperative MRI Using Artificial Intelligence - Longitudinal and External Validation</dc:title>
  <dc:creator>Hugh McHugh*</dc:creator>
  <cp:keywords/>
  <cp:lastModifiedBy>Hugh McHugh</cp:lastModifiedBy>
  <cp:revision>2</cp:revision>
  <dcterms:created xsi:type="dcterms:W3CDTF">2023-04-27T04:12:00Z</dcterms:created>
  <dcterms:modified xsi:type="dcterms:W3CDTF">2023-04-27T04:12:00Z</dcterms:modified>
</cp:coreProperties>
</file>